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BE33E" w14:textId="2616C96F" w:rsidR="00FD683B" w:rsidRPr="003C45BD" w:rsidRDefault="00667C01" w:rsidP="00FD683B">
      <w:pPr>
        <w:rPr>
          <w:rFonts w:ascii="Arial" w:hAnsi="Arial" w:cs="Arial"/>
          <w:b/>
          <w:kern w:val="0"/>
          <w:sz w:val="22"/>
        </w:rPr>
      </w:pPr>
      <w:r>
        <w:rPr>
          <w:rFonts w:ascii="Arial" w:hAnsi="Arial" w:cs="Arial"/>
          <w:b/>
          <w:kern w:val="0"/>
          <w:sz w:val="22"/>
        </w:rPr>
        <w:t xml:space="preserve">Supplement </w:t>
      </w:r>
      <w:r w:rsidR="00FD683B" w:rsidRPr="003C45BD">
        <w:rPr>
          <w:rFonts w:ascii="Arial" w:hAnsi="Arial" w:cs="Arial"/>
          <w:b/>
          <w:kern w:val="0"/>
          <w:sz w:val="22"/>
        </w:rPr>
        <w:t>Table</w:t>
      </w:r>
      <w:r w:rsidR="00FD683B">
        <w:rPr>
          <w:rFonts w:ascii="Arial" w:hAnsi="Arial" w:cs="Arial"/>
          <w:b/>
          <w:kern w:val="0"/>
          <w:sz w:val="22"/>
        </w:rPr>
        <w:t xml:space="preserve"> </w:t>
      </w:r>
      <w:r>
        <w:rPr>
          <w:rFonts w:ascii="Arial" w:hAnsi="Arial" w:cs="Arial"/>
          <w:b/>
          <w:kern w:val="0"/>
          <w:sz w:val="22"/>
        </w:rPr>
        <w:t>5</w:t>
      </w:r>
      <w:r w:rsidR="00FD683B" w:rsidRPr="003C45BD">
        <w:rPr>
          <w:rFonts w:ascii="Arial" w:hAnsi="Arial" w:cs="Arial"/>
          <w:b/>
          <w:kern w:val="0"/>
          <w:sz w:val="22"/>
        </w:rPr>
        <w:t>. Operative parameters and postoperative recovery of our study population.</w:t>
      </w:r>
    </w:p>
    <w:tbl>
      <w:tblPr>
        <w:tblStyle w:val="a7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2982"/>
        <w:gridCol w:w="1838"/>
        <w:gridCol w:w="1985"/>
        <w:gridCol w:w="1134"/>
        <w:gridCol w:w="2268"/>
        <w:gridCol w:w="2529"/>
        <w:gridCol w:w="1134"/>
      </w:tblGrid>
      <w:tr w:rsidR="00FD683B" w:rsidRPr="003C45BD" w14:paraId="38050104" w14:textId="77777777" w:rsidTr="002A4A64">
        <w:tc>
          <w:tcPr>
            <w:tcW w:w="2982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6642DE" w14:textId="77777777" w:rsidR="00FD683B" w:rsidRPr="003C45BD" w:rsidRDefault="00FD683B" w:rsidP="002A4A64">
            <w:pPr>
              <w:spacing w:line="72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4957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1FF2CD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Full Cohort (n=159)</w:t>
            </w:r>
          </w:p>
        </w:tc>
        <w:tc>
          <w:tcPr>
            <w:tcW w:w="5931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B26622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Tubeless Group (n=81)</w:t>
            </w:r>
          </w:p>
        </w:tc>
      </w:tr>
      <w:tr w:rsidR="00FD683B" w:rsidRPr="003C45BD" w14:paraId="79F83AE3" w14:textId="77777777" w:rsidTr="002A4A64">
        <w:tc>
          <w:tcPr>
            <w:tcW w:w="2982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304C80D" w14:textId="77777777" w:rsidR="00FD683B" w:rsidRPr="003C45BD" w:rsidRDefault="00FD683B" w:rsidP="002A4A64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97B6D24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Control Group</w:t>
            </w:r>
          </w:p>
          <w:p w14:paraId="6F16F6C9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(n=78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F066EC2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Tubeless Group</w:t>
            </w:r>
          </w:p>
          <w:p w14:paraId="14D3FE7E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(n=81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3D6DE79" w14:textId="77777777" w:rsidR="00FD683B" w:rsidRPr="003C45BD" w:rsidRDefault="00FD683B" w:rsidP="002A4A64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521925D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Partially tubeless Group (n=30)</w:t>
            </w:r>
          </w:p>
        </w:tc>
        <w:tc>
          <w:tcPr>
            <w:tcW w:w="2529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3F8BB6B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Completely tubeless Group (n=51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83AFC92" w14:textId="77777777" w:rsidR="00FD683B" w:rsidRPr="003C45BD" w:rsidRDefault="00FD683B" w:rsidP="002A4A64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FD683B" w:rsidRPr="003C45BD" w14:paraId="3E501096" w14:textId="77777777" w:rsidTr="002A4A64">
        <w:tc>
          <w:tcPr>
            <w:tcW w:w="298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F80C1A" w14:textId="77777777" w:rsidR="00FD683B" w:rsidRPr="003C45BD" w:rsidRDefault="00FD683B" w:rsidP="002A4A64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Surgical duration, (minute), mean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±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183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F5222E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D054C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30EC22" w14:textId="7636C5FC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0</w:t>
            </w:r>
            <w:r w:rsidR="00AC56CB">
              <w:rPr>
                <w:rFonts w:ascii="Arial" w:hAnsi="Arial" w:cs="Arial"/>
                <w:i/>
                <w:iCs/>
                <w:sz w:val="22"/>
              </w:rPr>
              <w:t>60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F9EAF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D75A3F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ADDEFB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752</w:t>
            </w:r>
          </w:p>
        </w:tc>
      </w:tr>
      <w:tr w:rsidR="00FD683B" w:rsidRPr="003C45BD" w14:paraId="3BC312C2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0991652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BFA1ABC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96.28±28.3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4E07B0F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87.93±29.8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2DDC358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09BD917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89.47±37.73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5E4243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87.02±24.4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C4D47A9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117CF384" w14:textId="77777777" w:rsidTr="002A4A64">
        <w:tc>
          <w:tcPr>
            <w:tcW w:w="298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B379C3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Anesthesia duration, (minute), mean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±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530D27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2C467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73C82" w14:textId="7F31EDA5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0</w:t>
            </w:r>
            <w:r w:rsidR="00AC56CB">
              <w:rPr>
                <w:rFonts w:ascii="Arial" w:hAnsi="Arial" w:cs="Arial"/>
                <w:i/>
                <w:iCs/>
                <w:sz w:val="22"/>
              </w:rPr>
              <w:t>08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930CC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D1FFB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AED42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735</w:t>
            </w:r>
          </w:p>
        </w:tc>
      </w:tr>
      <w:tr w:rsidR="00FD683B" w:rsidRPr="003C45BD" w14:paraId="5DEA2B19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196D038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1BEAFD7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28.42±31.6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B6C871F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15.85±29.6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D88A88E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EB75483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17.47±36.51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A31E20F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14.90±25.0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6BA2353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3EA0455C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845956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Automatic micturition time, (hour), mean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±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6430BB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E2C68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EA6DA4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D20F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659AD6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F1E30D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517</w:t>
            </w:r>
          </w:p>
        </w:tc>
      </w:tr>
      <w:tr w:rsidR="00FD683B" w:rsidRPr="003C45BD" w14:paraId="7E0D4991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591B9E2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294D64F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3.62±3.9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2EE9248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6.90±3.8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56E981E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ECE8713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6.54</w:t>
            </w:r>
            <w:r w:rsidRPr="003C45BD">
              <w:rPr>
                <w:rFonts w:ascii="Arial" w:hAnsi="Arial" w:cs="Arial"/>
                <w:kern w:val="0"/>
                <w:sz w:val="22"/>
              </w:rPr>
              <w:t>±4.49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420BC04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7.12</w:t>
            </w:r>
            <w:r w:rsidRPr="003C45BD">
              <w:rPr>
                <w:rFonts w:ascii="Arial" w:hAnsi="Arial" w:cs="Arial"/>
                <w:kern w:val="0"/>
                <w:sz w:val="22"/>
              </w:rPr>
              <w:t>±3.4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6D9D6AB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727438C7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C2BA5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Urinary irritation, n (%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B34F67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A02ED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F1623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1126F7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09AEF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4AE6C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353</w:t>
            </w:r>
          </w:p>
        </w:tc>
      </w:tr>
      <w:tr w:rsidR="00FD683B" w:rsidRPr="003C45BD" w14:paraId="790DD391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B3186F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Yes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D5B20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58(74.4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5DBDC2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32(39.5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457ADE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8763C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4(46.7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0A931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8(35.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8D69C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2C3EAC82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27A6B05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No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D6876B5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20(25.6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B9EDA1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9(60.5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8208F9F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432B19B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6(53.3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7D48842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33(64.7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F7C3D0C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7D7AA552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CC513" w14:textId="02D875F0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bookmarkStart w:id="0" w:name="OLE_LINK33"/>
            <w:r w:rsidRPr="003C45BD">
              <w:rPr>
                <w:rFonts w:ascii="Arial" w:hAnsi="Arial" w:cs="Arial"/>
                <w:b/>
                <w:bCs/>
                <w:sz w:val="22"/>
              </w:rPr>
              <w:t>Urina</w:t>
            </w:r>
            <w:r>
              <w:rPr>
                <w:rFonts w:ascii="Arial" w:hAnsi="Arial" w:cs="Arial"/>
                <w:b/>
                <w:bCs/>
                <w:sz w:val="22"/>
              </w:rPr>
              <w:t>tion</w:t>
            </w:r>
            <w:r w:rsidR="00AC56CB">
              <w:rPr>
                <w:rFonts w:ascii="Arial" w:hAnsi="Arial" w:cs="Arial"/>
                <w:b/>
                <w:bCs/>
                <w:sz w:val="22"/>
              </w:rPr>
              <w:t xml:space="preserve"> retention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</w:rPr>
              <w:t>status</w:t>
            </w:r>
            <w:bookmarkEnd w:id="0"/>
            <w:r w:rsidRPr="003C45BD">
              <w:rPr>
                <w:rFonts w:ascii="Arial" w:hAnsi="Arial" w:cs="Arial"/>
                <w:b/>
                <w:bCs/>
                <w:sz w:val="22"/>
              </w:rPr>
              <w:t>, n (%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15F8B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B11DD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F9383B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0.771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EF0D78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E48CDC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FCACB6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0.966</w:t>
            </w:r>
          </w:p>
        </w:tc>
      </w:tr>
      <w:tr w:rsidR="00FD683B" w:rsidRPr="003C45BD" w14:paraId="12CDFEC4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252782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Self-urination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995A5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64(82.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9EB89A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65(80.2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1CC7BD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73E55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24(80.0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8EFDD9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1(80.4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D5CCE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3C289786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3B353F6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</w:t>
            </w:r>
            <w:r w:rsidRPr="00B5218A">
              <w:rPr>
                <w:rFonts w:ascii="Arial" w:eastAsia="宋体" w:hAnsi="Arial" w:cs="Arial"/>
                <w:sz w:val="22"/>
              </w:rPr>
              <w:t>non-automatic micturition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1A8C509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</w:t>
            </w:r>
            <w:r w:rsidRPr="003C45BD">
              <w:rPr>
                <w:rFonts w:ascii="Arial" w:hAnsi="Arial" w:cs="Arial"/>
                <w:sz w:val="22"/>
              </w:rPr>
              <w:t>(1</w:t>
            </w:r>
            <w:r>
              <w:rPr>
                <w:rFonts w:ascii="Arial" w:hAnsi="Arial" w:cs="Arial"/>
                <w:sz w:val="22"/>
              </w:rPr>
              <w:t>7.9</w:t>
            </w:r>
            <w:r w:rsidRPr="003C45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29B9462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</w:t>
            </w:r>
            <w:r w:rsidRPr="003C45B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19.8</w:t>
            </w:r>
            <w:r w:rsidRPr="003C45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5982A39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998B68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</w:t>
            </w:r>
            <w:r w:rsidRPr="003C45B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20</w:t>
            </w:r>
            <w:r w:rsidRPr="003C45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29E5EFD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0(19.6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0AEC782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6D07B1A7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49CC96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Urinary tract infection, n (%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3A9FB0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0CECE5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E8CB62" w14:textId="7ED1C9CB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F3F4E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BC4F80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2DC3C" w14:textId="07D231FC" w:rsidR="00FD683B" w:rsidRPr="003C45BD" w:rsidRDefault="00545C7F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0.049</w:t>
            </w:r>
          </w:p>
        </w:tc>
      </w:tr>
      <w:tr w:rsidR="00FD683B" w:rsidRPr="003C45BD" w14:paraId="5689E949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3734EC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Yes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6393E" w14:textId="4A7A9F8D" w:rsidR="00FD683B" w:rsidRPr="003C45BD" w:rsidRDefault="00AC56CB" w:rsidP="002A4A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="00FD683B" w:rsidRPr="003C45BD">
              <w:rPr>
                <w:rFonts w:ascii="Arial" w:hAnsi="Arial" w:cs="Arial"/>
                <w:sz w:val="22"/>
              </w:rPr>
              <w:t>2(</w:t>
            </w:r>
            <w:r>
              <w:rPr>
                <w:rFonts w:ascii="Arial" w:hAnsi="Arial" w:cs="Arial"/>
                <w:sz w:val="22"/>
              </w:rPr>
              <w:t>28.2</w:t>
            </w:r>
            <w:r w:rsidR="00FD683B" w:rsidRPr="003C45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EF4DC" w14:textId="731559CA" w:rsidR="00FD683B" w:rsidRPr="003C45BD" w:rsidRDefault="00AC56CB" w:rsidP="002A4A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  <w:r w:rsidR="00FD683B" w:rsidRPr="003C45B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8.6</w:t>
            </w:r>
            <w:r w:rsidR="00FD683B" w:rsidRPr="003C45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048724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C16D83" w14:textId="70449B2C" w:rsidR="00FD683B" w:rsidRPr="003C45BD" w:rsidRDefault="00AC56CB" w:rsidP="002A4A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  <w:r w:rsidR="00FD683B" w:rsidRPr="003C45BD">
              <w:rPr>
                <w:rFonts w:ascii="Arial" w:hAnsi="Arial" w:cs="Arial"/>
                <w:sz w:val="22"/>
              </w:rPr>
              <w:t>(</w:t>
            </w:r>
            <w:r w:rsidR="00545C7F">
              <w:rPr>
                <w:rFonts w:ascii="Arial" w:hAnsi="Arial" w:cs="Arial"/>
                <w:sz w:val="22"/>
              </w:rPr>
              <w:t>16</w:t>
            </w:r>
            <w:r w:rsidR="00FD683B" w:rsidRPr="003C45BD">
              <w:rPr>
                <w:rFonts w:ascii="Arial" w:hAnsi="Arial" w:cs="Arial"/>
                <w:sz w:val="22"/>
              </w:rPr>
              <w:t>.</w:t>
            </w:r>
            <w:r w:rsidR="00545C7F">
              <w:rPr>
                <w:rFonts w:ascii="Arial" w:hAnsi="Arial" w:cs="Arial"/>
                <w:sz w:val="22"/>
              </w:rPr>
              <w:t>7</w:t>
            </w:r>
            <w:r w:rsidR="00FD683B" w:rsidRPr="003C45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2F0C4" w14:textId="15C2E08E" w:rsidR="00FD683B" w:rsidRPr="003C45BD" w:rsidRDefault="00545C7F" w:rsidP="002A4A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="00FD683B" w:rsidRPr="003C45B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3</w:t>
            </w:r>
            <w:r w:rsidR="00FD683B" w:rsidRPr="003C45BD">
              <w:rPr>
                <w:rFonts w:ascii="Arial" w:hAnsi="Arial" w:cs="Arial"/>
                <w:sz w:val="22"/>
              </w:rPr>
              <w:t>.9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B4F31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7331972D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3C7713C" w14:textId="77777777" w:rsidR="00FD683B" w:rsidRPr="003C45BD" w:rsidRDefault="00FD683B" w:rsidP="002A4A64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No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54FCADD" w14:textId="4F8C00EC" w:rsidR="00FD683B" w:rsidRPr="003C45BD" w:rsidRDefault="00AC56CB" w:rsidP="002A4A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  <w:r w:rsidR="00FD683B" w:rsidRPr="003C45BD">
              <w:rPr>
                <w:rFonts w:ascii="Arial" w:hAnsi="Arial" w:cs="Arial"/>
                <w:sz w:val="22"/>
              </w:rPr>
              <w:t>6(</w:t>
            </w:r>
            <w:r>
              <w:rPr>
                <w:rFonts w:ascii="Arial" w:hAnsi="Arial" w:cs="Arial"/>
                <w:sz w:val="22"/>
              </w:rPr>
              <w:t>71.8</w:t>
            </w:r>
            <w:r w:rsidR="00FD683B" w:rsidRPr="003C45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1263F60" w14:textId="30E29097" w:rsidR="00FD683B" w:rsidRPr="003C45BD" w:rsidRDefault="00AC56CB" w:rsidP="002A4A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4</w:t>
            </w:r>
            <w:r w:rsidR="00FD683B" w:rsidRPr="003C45B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1.4</w:t>
            </w:r>
            <w:r w:rsidR="00FD683B" w:rsidRPr="003C45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35A1D78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3294508" w14:textId="5EB66D8E" w:rsidR="00FD683B" w:rsidRPr="003C45BD" w:rsidRDefault="00545C7F" w:rsidP="002A4A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</w:t>
            </w:r>
            <w:r w:rsidR="00FD683B" w:rsidRPr="003C45B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83.3</w:t>
            </w:r>
            <w:r w:rsidR="00FD683B" w:rsidRPr="003C45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14A25D6" w14:textId="53072BF1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</w:t>
            </w:r>
            <w:r w:rsidR="00545C7F">
              <w:rPr>
                <w:rFonts w:ascii="Arial" w:hAnsi="Arial" w:cs="Arial"/>
                <w:sz w:val="22"/>
              </w:rPr>
              <w:t>9</w:t>
            </w:r>
            <w:r w:rsidRPr="003C45BD">
              <w:rPr>
                <w:rFonts w:ascii="Arial" w:hAnsi="Arial" w:cs="Arial"/>
                <w:sz w:val="22"/>
              </w:rPr>
              <w:t>(9</w:t>
            </w:r>
            <w:r w:rsidR="00545C7F">
              <w:rPr>
                <w:rFonts w:ascii="Arial" w:hAnsi="Arial" w:cs="Arial"/>
                <w:sz w:val="22"/>
              </w:rPr>
              <w:t>6</w:t>
            </w:r>
            <w:r w:rsidRPr="003C45BD">
              <w:rPr>
                <w:rFonts w:ascii="Arial" w:hAnsi="Arial" w:cs="Arial"/>
                <w:sz w:val="22"/>
              </w:rPr>
              <w:t>.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49A6C17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02CD5DD7" w14:textId="77777777" w:rsidTr="002A4A64">
        <w:tc>
          <w:tcPr>
            <w:tcW w:w="298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19DF8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Urinary incontinence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 xml:space="preserve">, n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lastRenderedPageBreak/>
              <w:t>(%)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6206B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665CDE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05B319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616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B4A910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6A2B3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CAFB4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645</w:t>
            </w:r>
          </w:p>
        </w:tc>
      </w:tr>
      <w:tr w:rsidR="00FD683B" w:rsidRPr="003C45BD" w14:paraId="5F932ADB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5C598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 xml:space="preserve">  </w:t>
            </w:r>
            <w:r w:rsidRPr="003C45BD">
              <w:rPr>
                <w:rFonts w:ascii="Arial" w:hAnsi="Arial" w:cs="Arial"/>
                <w:sz w:val="22"/>
              </w:rPr>
              <w:t>Never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CA0C72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74(94.9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4C530B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76(93.8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1AC0D7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64A4B0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29(96.7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0ED0B4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7(92.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937ED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209A032C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DFF066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 xml:space="preserve">  </w:t>
            </w:r>
            <w:bookmarkStart w:id="1" w:name="OLE_LINK18"/>
            <w:r w:rsidRPr="003C45BD">
              <w:rPr>
                <w:rFonts w:ascii="Arial" w:hAnsi="Arial" w:cs="Arial"/>
                <w:sz w:val="22"/>
              </w:rPr>
              <w:t>Occasionally</w:t>
            </w:r>
            <w:bookmarkEnd w:id="1"/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163CF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(5.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CB2C1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(4.9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D281B6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6F6A9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(3.3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19F89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3(5.9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24B93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FD683B" w:rsidRPr="003C45BD" w14:paraId="44EF11DC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F786E60" w14:textId="77777777" w:rsidR="00FD683B" w:rsidRPr="003C45BD" w:rsidRDefault="00FD683B" w:rsidP="002A4A64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</w:t>
            </w:r>
            <w:bookmarkStart w:id="2" w:name="OLE_LINK17"/>
            <w:r w:rsidRPr="003C45BD">
              <w:rPr>
                <w:rFonts w:ascii="Arial" w:hAnsi="Arial" w:cs="Arial"/>
                <w:sz w:val="22"/>
              </w:rPr>
              <w:t xml:space="preserve"> Frequently</w:t>
            </w:r>
            <w:bookmarkEnd w:id="2"/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A2F25FA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0(0.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DD0BE23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(1.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C1B2825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8DFEEB5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0(0.0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1D5525F" w14:textId="77777777" w:rsidR="00FD683B" w:rsidRPr="003C45BD" w:rsidRDefault="00FD683B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(2.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FC5DE53" w14:textId="77777777" w:rsidR="00FD683B" w:rsidRPr="003C45BD" w:rsidRDefault="00FD683B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45C7F" w:rsidRPr="003C45BD" w14:paraId="1BDF6A0E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9A53B01" w14:textId="0D59B4B3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bookmarkStart w:id="3" w:name="OLE_LINK3"/>
            <w:bookmarkStart w:id="4" w:name="OLE_LINK4"/>
            <w:bookmarkStart w:id="5" w:name="OLE_LINK5"/>
            <w:r>
              <w:rPr>
                <w:rFonts w:ascii="Arial" w:hAnsi="Arial" w:cs="Arial"/>
                <w:b/>
                <w:bCs/>
              </w:rPr>
              <w:t>S</w:t>
            </w:r>
            <w:bookmarkEnd w:id="3"/>
            <w:bookmarkEnd w:id="4"/>
            <w:bookmarkEnd w:id="5"/>
            <w:r>
              <w:rPr>
                <w:rFonts w:ascii="Arial" w:hAnsi="Arial" w:cs="Arial" w:hint="eastAsia"/>
                <w:b/>
                <w:bCs/>
              </w:rPr>
              <w:t>ub</w:t>
            </w:r>
            <w:r>
              <w:rPr>
                <w:rFonts w:ascii="Arial" w:hAnsi="Arial" w:cs="Arial"/>
                <w:b/>
                <w:bCs/>
              </w:rPr>
              <w:t>jective discomfort, n (%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2D57A98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2CCDBE7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81D2016" w14:textId="4575FDD6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064BD71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3C45C8A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F1ECE5C" w14:textId="0829EE2A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&lt;</w:t>
            </w:r>
            <w:r>
              <w:rPr>
                <w:rFonts w:ascii="Arial" w:hAnsi="Arial" w:cs="Arial" w:hint="eastAsia"/>
                <w:i/>
                <w:iCs/>
                <w:sz w:val="22"/>
              </w:rPr>
              <w:t>0</w:t>
            </w:r>
            <w:r>
              <w:rPr>
                <w:rFonts w:ascii="Arial" w:hAnsi="Arial" w:cs="Arial"/>
                <w:i/>
                <w:iCs/>
                <w:sz w:val="22"/>
              </w:rPr>
              <w:t>.001</w:t>
            </w:r>
          </w:p>
        </w:tc>
      </w:tr>
      <w:tr w:rsidR="00545C7F" w:rsidRPr="003C45BD" w14:paraId="020ADE2C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EB3433F" w14:textId="0D79DD11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0D2F03">
              <w:rPr>
                <w:rFonts w:ascii="Arial" w:hAnsi="Arial" w:cs="Arial" w:hint="eastAsia"/>
                <w:sz w:val="22"/>
              </w:rPr>
              <w:t xml:space="preserve"> </w:t>
            </w:r>
            <w:r w:rsidRPr="000D2F03">
              <w:rPr>
                <w:rFonts w:ascii="Arial" w:hAnsi="Arial" w:cs="Arial"/>
                <w:sz w:val="22"/>
              </w:rPr>
              <w:t xml:space="preserve"> 0 degre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E27B50F" w14:textId="055B2AC5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 (30.8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459CCF4" w14:textId="22E2852C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6 (81.5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4187193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8C9F270" w14:textId="181DB68C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7 </w:t>
            </w:r>
            <w:r>
              <w:rPr>
                <w:rFonts w:ascii="Arial" w:hAnsi="Arial" w:cs="Arial" w:hint="eastAsia"/>
                <w:sz w:val="22"/>
              </w:rPr>
              <w:t>(5</w:t>
            </w:r>
            <w:r>
              <w:rPr>
                <w:rFonts w:ascii="Arial" w:hAnsi="Arial" w:cs="Arial"/>
                <w:sz w:val="22"/>
              </w:rPr>
              <w:t>6.7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6668AF5" w14:textId="50068518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9 (96.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6ED8B6F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45C7F" w:rsidRPr="003C45BD" w14:paraId="527B1E22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C3556FD" w14:textId="28049568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0D2F03">
              <w:rPr>
                <w:rFonts w:ascii="Arial" w:hAnsi="Arial" w:cs="Arial" w:hint="eastAsia"/>
                <w:sz w:val="22"/>
              </w:rPr>
              <w:t xml:space="preserve"> </w:t>
            </w:r>
            <w:r w:rsidRPr="000D2F03">
              <w:rPr>
                <w:rFonts w:ascii="Arial" w:hAnsi="Arial" w:cs="Arial"/>
                <w:sz w:val="22"/>
              </w:rPr>
              <w:t xml:space="preserve"> I degre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55714C8" w14:textId="2158518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 (33.3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8C513A7" w14:textId="6C0DA746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 (17.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B8F9CB9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F7C41BF" w14:textId="730875FD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2 </w:t>
            </w:r>
            <w:r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40.0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CF2FC60" w14:textId="1475B618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 (3.9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0C8CD5D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45C7F" w:rsidRPr="003C45BD" w14:paraId="1F683A38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2C90D85" w14:textId="78D8A5DD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0D2F03">
              <w:rPr>
                <w:rFonts w:ascii="Arial" w:hAnsi="Arial" w:cs="Arial" w:hint="eastAsia"/>
                <w:sz w:val="22"/>
              </w:rPr>
              <w:t xml:space="preserve"> </w:t>
            </w:r>
            <w:r w:rsidRPr="000D2F03">
              <w:rPr>
                <w:rFonts w:ascii="Arial" w:hAnsi="Arial" w:cs="Arial"/>
                <w:sz w:val="22"/>
              </w:rPr>
              <w:t xml:space="preserve"> II degre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6184A3B" w14:textId="1F2251B3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7 (21.8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CE4AC01" w14:textId="7EDE0C65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(1.2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BA7626E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F77D50D" w14:textId="6587D255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>(3</w:t>
            </w:r>
            <w:r>
              <w:rPr>
                <w:rFonts w:ascii="Arial" w:hAnsi="Arial" w:cs="Arial"/>
                <w:sz w:val="22"/>
              </w:rPr>
              <w:t>.3</w:t>
            </w:r>
            <w:r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3352B51" w14:textId="1B70C54D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9CB82DD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45C7F" w:rsidRPr="003C45BD" w14:paraId="0944E62F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77875699" w14:textId="504DE97F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0D2F03">
              <w:rPr>
                <w:rFonts w:ascii="Arial" w:hAnsi="Arial" w:cs="Arial" w:hint="eastAsia"/>
                <w:sz w:val="22"/>
              </w:rPr>
              <w:t xml:space="preserve"> </w:t>
            </w:r>
            <w:r w:rsidRPr="000D2F03">
              <w:rPr>
                <w:rFonts w:ascii="Arial" w:hAnsi="Arial" w:cs="Arial"/>
                <w:sz w:val="22"/>
              </w:rPr>
              <w:t xml:space="preserve"> III degre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1E122DE2" w14:textId="4A61D5A1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 (14.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A770C25" w14:textId="1C6EDEB3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419C781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C074E17" w14:textId="6462350B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>(0</w:t>
            </w:r>
            <w:r>
              <w:rPr>
                <w:rFonts w:ascii="Arial" w:hAnsi="Arial" w:cs="Arial"/>
                <w:sz w:val="22"/>
              </w:rPr>
              <w:t>.0</w:t>
            </w:r>
            <w:r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F4BCB54" w14:textId="2699D3CB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9C442D6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45C7F" w:rsidRPr="003C45BD" w14:paraId="1821BFCA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8CFA7E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Time to get out of bed after surgery, (hour), mean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±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277E3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6DF736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1B1DB" w14:textId="58ED4EF0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0</w:t>
            </w:r>
            <w:r>
              <w:rPr>
                <w:rFonts w:ascii="Arial" w:hAnsi="Arial" w:cs="Arial"/>
                <w:i/>
                <w:iCs/>
                <w:sz w:val="22"/>
              </w:rPr>
              <w:t>35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0CCDE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C01DDD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46907B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773</w:t>
            </w:r>
          </w:p>
        </w:tc>
      </w:tr>
      <w:tr w:rsidR="00545C7F" w:rsidRPr="003C45BD" w14:paraId="5DA8CBAE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61C75AA8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7EDDAAA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22.72</w:t>
            </w:r>
            <w:r w:rsidRPr="003C45BD">
              <w:rPr>
                <w:rFonts w:ascii="Arial" w:hAnsi="Arial" w:cs="Arial"/>
                <w:kern w:val="0"/>
                <w:sz w:val="22"/>
              </w:rPr>
              <w:t>±7.2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3AEA7A5C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9.73</w:t>
            </w:r>
            <w:r w:rsidRPr="003C45BD">
              <w:rPr>
                <w:rFonts w:ascii="Arial" w:hAnsi="Arial" w:cs="Arial"/>
                <w:kern w:val="0"/>
                <w:sz w:val="22"/>
              </w:rPr>
              <w:t>±8.5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5064E3A7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97E5B67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9.37</w:t>
            </w:r>
            <w:r w:rsidRPr="003C45BD">
              <w:rPr>
                <w:rFonts w:ascii="Arial" w:hAnsi="Arial" w:cs="Arial"/>
                <w:kern w:val="0"/>
                <w:sz w:val="22"/>
              </w:rPr>
              <w:t>±7.94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F85612D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9.94</w:t>
            </w:r>
            <w:r w:rsidRPr="003C45BD">
              <w:rPr>
                <w:rFonts w:ascii="Arial" w:hAnsi="Arial" w:cs="Arial"/>
                <w:kern w:val="0"/>
                <w:sz w:val="22"/>
              </w:rPr>
              <w:t>±8.9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0AEDBE43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45C7F" w:rsidRPr="003C45BD" w14:paraId="1B2983A4" w14:textId="77777777" w:rsidTr="002A4A64">
        <w:tc>
          <w:tcPr>
            <w:tcW w:w="298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9ACD05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Duration of postoperative hospital stay, (day), mean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±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183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8077D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043BFA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7D9913" w14:textId="7B6DC612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&lt;</w:t>
            </w:r>
            <w:r>
              <w:rPr>
                <w:rFonts w:ascii="Arial" w:hAnsi="Arial" w:cs="Arial"/>
                <w:i/>
                <w:iCs/>
                <w:sz w:val="22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62AAB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2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7FC7E0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23A97A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106</w:t>
            </w:r>
          </w:p>
        </w:tc>
      </w:tr>
      <w:tr w:rsidR="00545C7F" w:rsidRPr="003C45BD" w14:paraId="086BEC75" w14:textId="77777777" w:rsidTr="002A4A64"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2ABE7A6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7E28034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5.53</w:t>
            </w:r>
            <w:r w:rsidRPr="003C45BD">
              <w:rPr>
                <w:rFonts w:ascii="Arial" w:hAnsi="Arial" w:cs="Arial"/>
                <w:kern w:val="0"/>
                <w:sz w:val="22"/>
              </w:rPr>
              <w:t>±2.1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75D2DE0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.59</w:t>
            </w:r>
            <w:r w:rsidRPr="003C45BD">
              <w:rPr>
                <w:rFonts w:ascii="Arial" w:hAnsi="Arial" w:cs="Arial"/>
                <w:kern w:val="0"/>
                <w:sz w:val="22"/>
              </w:rPr>
              <w:t>±2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CB59BD5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E27E95B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5.07</w:t>
            </w:r>
            <w:r w:rsidRPr="003C45BD">
              <w:rPr>
                <w:rFonts w:ascii="Arial" w:hAnsi="Arial" w:cs="Arial"/>
                <w:kern w:val="0"/>
                <w:sz w:val="22"/>
              </w:rPr>
              <w:t>±2.70</w:t>
            </w:r>
          </w:p>
        </w:tc>
        <w:tc>
          <w:tcPr>
            <w:tcW w:w="25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C3043FD" w14:textId="77777777" w:rsidR="00545C7F" w:rsidRPr="003C45BD" w:rsidRDefault="00545C7F" w:rsidP="00545C7F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.31</w:t>
            </w:r>
            <w:r w:rsidRPr="003C45BD">
              <w:rPr>
                <w:rFonts w:ascii="Arial" w:hAnsi="Arial" w:cs="Arial"/>
                <w:kern w:val="0"/>
                <w:sz w:val="22"/>
              </w:rPr>
              <w:t>±1.4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2AD2B89" w14:textId="77777777" w:rsidR="00545C7F" w:rsidRPr="003C45BD" w:rsidRDefault="00545C7F" w:rsidP="00545C7F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545C7F" w:rsidRPr="003C45BD" w14:paraId="4F7AEEC5" w14:textId="77777777" w:rsidTr="002A4A64">
        <w:tc>
          <w:tcPr>
            <w:tcW w:w="13870" w:type="dxa"/>
            <w:gridSpan w:val="7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F5AF522" w14:textId="77777777" w:rsidR="00545C7F" w:rsidRPr="003C45BD" w:rsidRDefault="00545C7F" w:rsidP="00545C7F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eastAsia="宋体" w:hAnsi="Arial" w:cs="Arial"/>
                <w:i/>
                <w:kern w:val="0"/>
                <w:sz w:val="22"/>
              </w:rPr>
              <w:t xml:space="preserve">SD, </w:t>
            </w:r>
            <w:r w:rsidRPr="003C45BD">
              <w:rPr>
                <w:rFonts w:ascii="Arial" w:eastAsia="宋体" w:hAnsi="Arial" w:cs="Arial"/>
                <w:iCs/>
                <w:kern w:val="0"/>
                <w:sz w:val="22"/>
              </w:rPr>
              <w:t>standard deviation.</w:t>
            </w:r>
          </w:p>
        </w:tc>
      </w:tr>
    </w:tbl>
    <w:p w14:paraId="2D826EFB" w14:textId="77777777" w:rsidR="00336BAB" w:rsidRPr="00FD683B" w:rsidRDefault="00336BAB"/>
    <w:sectPr w:rsidR="00336BAB" w:rsidRPr="00FD683B" w:rsidSect="00FD68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829953" w14:textId="77777777" w:rsidR="00A21A47" w:rsidRDefault="00A21A47" w:rsidP="00FD683B">
      <w:r>
        <w:separator/>
      </w:r>
    </w:p>
  </w:endnote>
  <w:endnote w:type="continuationSeparator" w:id="0">
    <w:p w14:paraId="3A3C4487" w14:textId="77777777" w:rsidR="00A21A47" w:rsidRDefault="00A21A47" w:rsidP="00FD6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88C08" w14:textId="77777777" w:rsidR="00A21A47" w:rsidRDefault="00A21A47" w:rsidP="00FD683B">
      <w:r>
        <w:separator/>
      </w:r>
    </w:p>
  </w:footnote>
  <w:footnote w:type="continuationSeparator" w:id="0">
    <w:p w14:paraId="6B977CF0" w14:textId="77777777" w:rsidR="00A21A47" w:rsidRDefault="00A21A47" w:rsidP="00FD6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E9D"/>
    <w:rsid w:val="00336BAB"/>
    <w:rsid w:val="00545C7F"/>
    <w:rsid w:val="00667C01"/>
    <w:rsid w:val="00732ECB"/>
    <w:rsid w:val="00854962"/>
    <w:rsid w:val="00A21A47"/>
    <w:rsid w:val="00AC56CB"/>
    <w:rsid w:val="00E70E9D"/>
    <w:rsid w:val="00FD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F6F24"/>
  <w15:chartTrackingRefBased/>
  <w15:docId w15:val="{F40BB739-89B2-42DF-A14C-92CD2A5A0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8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8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8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8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83B"/>
    <w:rPr>
      <w:sz w:val="18"/>
      <w:szCs w:val="18"/>
    </w:rPr>
  </w:style>
  <w:style w:type="table" w:styleId="a7">
    <w:name w:val="Table Grid"/>
    <w:basedOn w:val="a1"/>
    <w:uiPriority w:val="39"/>
    <w:rsid w:val="00FD6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4</cp:revision>
  <dcterms:created xsi:type="dcterms:W3CDTF">2020-07-03T09:13:00Z</dcterms:created>
  <dcterms:modified xsi:type="dcterms:W3CDTF">2020-07-09T07:45:00Z</dcterms:modified>
</cp:coreProperties>
</file>